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90"/>
        <w:gridCol w:w="1440"/>
        <w:gridCol w:w="990"/>
        <w:gridCol w:w="2448"/>
      </w:tblGrid>
      <w:tr>
        <w:trPr>
          <w:trHeight w:val="432" w:hRule="exac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.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</w:t>
            </w: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Fog </w:t>
            </w:r>
            <w:r>
              <w:rPr>
                <w:rFonts w:eastAsia="Symbol" w:cs="Symbol" w:ascii="Symbol" w:hAnsi="Symbol"/>
                <w:b/>
              </w:rPr>
              <w:t></w:t>
            </w: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-3(ed24t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ADDIN BEC{Kelleher et al., 2008, #38588}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Kelleher et al., 2008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y-15 trr-1(vDf3); tra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7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.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</w:t>
            </w: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Fog </w:t>
            </w:r>
            <w:r>
              <w:rPr>
                <w:rFonts w:eastAsia="Symbol" w:cs="Symbol" w:ascii="Symbol" w:hAnsi="Symbol"/>
                <w:b/>
              </w:rPr>
              <w:t></w:t>
            </w: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-2(nm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ADDIN BEC{Kelleher et al., 2008, #38588}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Kelleher et al., 2008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-2(nm1) trr-1(v7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1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-2(nm1) trr-1(v12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4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-2(nm1) trr-1(vDf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0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.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rmaphrodi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m-3(nm6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ADDIN BEC{Hill et al., 2006, #4058}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Hill et al., 2006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r-1(RNAi); fem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64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y-15 trr-1(v104); fem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01 Cbys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y-15 trr-1(v128); fem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56 Cbys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y-15 trr-1(vDf3); fem-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0 Cbys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.</w:t>
            </w:r>
            <w:bookmarkStart w:id="0" w:name="_GoBack"/>
            <w:bookmarkEnd w:id="0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rmaphrodi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thal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m-2(nm2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ADDIN BEC{Hill et al., 2006, #4058}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Hill et al., 2006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r-1(RNAi); fem-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%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64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y-15 trr-1(vDf3); fem-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%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30 Cby or dead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Cambria" w:cs="Georg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4:35:00Z</dcterms:created>
  <dc:creator>Ronald Ellis</dc:creator>
  <dc:description/>
  <cp:keywords/>
  <dc:language>en-US</dc:language>
  <cp:lastModifiedBy>Ronald Ellis</cp:lastModifiedBy>
  <dcterms:modified xsi:type="dcterms:W3CDTF">2013-08-29T14:35:00Z</dcterms:modified>
  <cp:revision>2</cp:revision>
  <dc:subject/>
  <dc:title/>
</cp:coreProperties>
</file>